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B7AFE" w14:textId="5B3A7B97" w:rsidR="002B51FA" w:rsidRDefault="00F63B62" w:rsidP="002B51FA">
      <w:pPr>
        <w:rPr>
          <w:rFonts w:ascii="Times New Roman" w:hAnsi="Times New Roman" w:cs="Times New Roman"/>
          <w:sz w:val="24"/>
          <w:szCs w:val="24"/>
        </w:rPr>
      </w:pPr>
      <w:r w:rsidRPr="00292B14">
        <w:rPr>
          <w:rFonts w:ascii="Times New Roman" w:hAnsi="Times New Roman" w:cs="Times New Roman"/>
          <w:color w:val="000000" w:themeColor="text1"/>
          <w:sz w:val="24"/>
          <w:szCs w:val="24"/>
        </w:rPr>
        <w:t>Supplementary video 1</w:t>
      </w:r>
      <w:r w:rsidR="002B51FA" w:rsidRPr="00A957CF">
        <w:rPr>
          <w:rFonts w:ascii="Times New Roman" w:hAnsi="Times New Roman" w:cs="Times New Roman"/>
          <w:sz w:val="24"/>
          <w:szCs w:val="24"/>
        </w:rPr>
        <w:t>. Adenomatous hyperplasia in the bile duct were observed by DSOC.</w:t>
      </w:r>
    </w:p>
    <w:p w14:paraId="3B5C8F24" w14:textId="77777777" w:rsidR="00B403F9" w:rsidRPr="002B51FA" w:rsidRDefault="00B403F9"/>
    <w:sectPr w:rsidR="00B403F9" w:rsidRPr="002B51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1FA"/>
    <w:rsid w:val="00207A80"/>
    <w:rsid w:val="002B51FA"/>
    <w:rsid w:val="002E6141"/>
    <w:rsid w:val="00B403F9"/>
    <w:rsid w:val="00DC10DA"/>
    <w:rsid w:val="00F63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051B6B"/>
  <w15:chartTrackingRefBased/>
  <w15:docId w15:val="{AD2BC93C-8409-8A48-B64B-15C165DDA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B51FA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</Words>
  <Characters>75</Characters>
  <Application>Microsoft Office Word</Application>
  <DocSecurity>0</DocSecurity>
  <Lines>1</Lines>
  <Paragraphs>1</Paragraphs>
  <ScaleCrop>false</ScaleCrop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3</cp:revision>
  <dcterms:created xsi:type="dcterms:W3CDTF">2023-06-05T08:15:00Z</dcterms:created>
  <dcterms:modified xsi:type="dcterms:W3CDTF">2023-06-05T15:43:00Z</dcterms:modified>
</cp:coreProperties>
</file>